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441431" w14:textId="77777777" w:rsidR="005A39EF" w:rsidRDefault="00D374D7" w:rsidP="00D374D7">
      <w:ins w:id="0" w:author="Anuradha Ravi (QIB)" w:date="2019-02-19T14:50:00Z">
        <w:r>
          <w:br w:type="page"/>
        </w:r>
      </w:ins>
      <w:r>
        <w:t xml:space="preserve">Supplementary Table </w:t>
      </w:r>
      <w:r w:rsidR="0084147B">
        <w:t>7</w:t>
      </w:r>
    </w:p>
    <w:p w14:paraId="40C75439" w14:textId="77777777" w:rsidR="00D374D7" w:rsidRDefault="00D374D7" w:rsidP="00D374D7"/>
    <w:p w14:paraId="39F6DFEE" w14:textId="77777777" w:rsidR="00D374D7" w:rsidRDefault="00D374D7" w:rsidP="00D374D7">
      <w:r>
        <w:t xml:space="preserve">Identification of antibiotic resistance genes in the </w:t>
      </w:r>
      <w:r w:rsidR="001D3A97">
        <w:t>m</w:t>
      </w:r>
      <w:bookmarkStart w:id="1" w:name="_GoBack"/>
      <w:bookmarkEnd w:id="1"/>
      <w:r>
        <w:t>etagenome assembled genomes</w:t>
      </w:r>
    </w:p>
    <w:p w14:paraId="4EF98367" w14:textId="77777777" w:rsidR="00611C35" w:rsidRDefault="00611C35" w:rsidP="00D374D7"/>
    <w:p w14:paraId="5532ED5E" w14:textId="77777777" w:rsidR="00611C35" w:rsidRPr="00611C35" w:rsidRDefault="00611C35" w:rsidP="00D374D7">
      <w:pPr>
        <w:rPr>
          <w:b/>
          <w:i/>
        </w:rPr>
      </w:pPr>
      <w:r w:rsidRPr="00611C35">
        <w:rPr>
          <w:b/>
          <w:i/>
        </w:rPr>
        <w:t>Enterococcus faecium</w:t>
      </w:r>
    </w:p>
    <w:p w14:paraId="1DC91F05" w14:textId="77777777" w:rsidR="00D374D7" w:rsidRDefault="00D374D7" w:rsidP="00D374D7"/>
    <w:tbl>
      <w:tblPr>
        <w:tblStyle w:val="PlainTable3"/>
        <w:tblpPr w:leftFromText="180" w:rightFromText="180" w:vertAnchor="text" w:tblpY="1"/>
        <w:tblOverlap w:val="never"/>
        <w:tblW w:w="14165" w:type="dxa"/>
        <w:tblLook w:val="04A0" w:firstRow="1" w:lastRow="0" w:firstColumn="1" w:lastColumn="0" w:noHBand="0" w:noVBand="1"/>
      </w:tblPr>
      <w:tblGrid>
        <w:gridCol w:w="1547"/>
        <w:gridCol w:w="10"/>
        <w:gridCol w:w="2353"/>
        <w:gridCol w:w="2137"/>
        <w:gridCol w:w="2722"/>
        <w:gridCol w:w="1559"/>
        <w:gridCol w:w="952"/>
        <w:gridCol w:w="1306"/>
        <w:gridCol w:w="1579"/>
      </w:tblGrid>
      <w:tr w:rsidR="004963D1" w14:paraId="6994FA24" w14:textId="77777777" w:rsidTr="008414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73" w:type="dxa"/>
          </w:tcPr>
          <w:p w14:paraId="47B7BD8F" w14:textId="77777777" w:rsidR="00D374D7" w:rsidRPr="004963D1" w:rsidRDefault="00D374D7" w:rsidP="0084147B">
            <w:pPr>
              <w:jc w:val="center"/>
              <w:rPr>
                <w:b w:val="0"/>
              </w:rPr>
            </w:pPr>
            <w:r w:rsidRPr="004963D1">
              <w:rPr>
                <w:b w:val="0"/>
              </w:rPr>
              <w:t>Patient Name</w:t>
            </w:r>
          </w:p>
        </w:tc>
        <w:tc>
          <w:tcPr>
            <w:tcW w:w="2408" w:type="dxa"/>
            <w:gridSpan w:val="2"/>
          </w:tcPr>
          <w:p w14:paraId="6EF0005F" w14:textId="77777777" w:rsidR="00D374D7" w:rsidRPr="004963D1" w:rsidRDefault="00D374D7" w:rsidP="008414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963D1">
              <w:rPr>
                <w:b w:val="0"/>
              </w:rPr>
              <w:t>Pathogen MAG</w:t>
            </w:r>
          </w:p>
        </w:tc>
        <w:tc>
          <w:tcPr>
            <w:tcW w:w="1892" w:type="dxa"/>
          </w:tcPr>
          <w:p w14:paraId="084B2C29" w14:textId="77777777" w:rsidR="00D374D7" w:rsidRPr="004963D1" w:rsidRDefault="00D374D7" w:rsidP="008414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963D1">
              <w:rPr>
                <w:b w:val="0"/>
              </w:rPr>
              <w:t>Aminoglycosides</w:t>
            </w:r>
          </w:p>
        </w:tc>
        <w:tc>
          <w:tcPr>
            <w:tcW w:w="2764" w:type="dxa"/>
          </w:tcPr>
          <w:p w14:paraId="46E9C6E2" w14:textId="77777777" w:rsidR="00D374D7" w:rsidRPr="004963D1" w:rsidRDefault="00D374D7" w:rsidP="008414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963D1">
              <w:rPr>
                <w:b w:val="0"/>
              </w:rPr>
              <w:t>Macrolides and Streptogramin B</w:t>
            </w:r>
          </w:p>
        </w:tc>
        <w:tc>
          <w:tcPr>
            <w:tcW w:w="5528" w:type="dxa"/>
            <w:gridSpan w:val="4"/>
          </w:tcPr>
          <w:p w14:paraId="117FA977" w14:textId="77777777" w:rsidR="00D374D7" w:rsidRPr="004963D1" w:rsidRDefault="00D374D7" w:rsidP="008414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963D1">
              <w:rPr>
                <w:b w:val="0"/>
              </w:rPr>
              <w:t>Glycopeptides</w:t>
            </w:r>
          </w:p>
        </w:tc>
      </w:tr>
      <w:tr w:rsidR="00611C35" w14:paraId="5871DD91" w14:textId="77777777" w:rsidTr="0084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1" w:type="dxa"/>
            <w:gridSpan w:val="3"/>
          </w:tcPr>
          <w:p w14:paraId="134D34F6" w14:textId="77777777" w:rsidR="00D374D7" w:rsidRPr="004963D1" w:rsidRDefault="00611C35" w:rsidP="0084147B">
            <w:pPr>
              <w:jc w:val="center"/>
              <w:rPr>
                <w:b w:val="0"/>
              </w:rPr>
            </w:pPr>
            <w:r w:rsidRPr="004963D1">
              <w:rPr>
                <w:b w:val="0"/>
                <w:caps w:val="0"/>
              </w:rPr>
              <w:t>Antibotic resistance genes</w:t>
            </w:r>
          </w:p>
        </w:tc>
        <w:tc>
          <w:tcPr>
            <w:tcW w:w="1892" w:type="dxa"/>
          </w:tcPr>
          <w:p w14:paraId="13F57AD7" w14:textId="77777777" w:rsidR="00D374D7" w:rsidRPr="004963D1" w:rsidRDefault="00D374D7" w:rsidP="00841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3D1">
              <w:rPr>
                <w:i/>
              </w:rPr>
              <w:t>Aph</w:t>
            </w:r>
            <w:r w:rsidRPr="004963D1">
              <w:t>(3)</w:t>
            </w:r>
          </w:p>
        </w:tc>
        <w:tc>
          <w:tcPr>
            <w:tcW w:w="2764" w:type="dxa"/>
          </w:tcPr>
          <w:p w14:paraId="4B7649CB" w14:textId="77777777" w:rsidR="00D374D7" w:rsidRPr="004963D1" w:rsidRDefault="00D374D7" w:rsidP="00841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3D1">
              <w:rPr>
                <w:i/>
              </w:rPr>
              <w:t>Msr</w:t>
            </w:r>
            <w:r w:rsidRPr="004963D1">
              <w:t>C</w:t>
            </w:r>
          </w:p>
        </w:tc>
        <w:tc>
          <w:tcPr>
            <w:tcW w:w="1603" w:type="dxa"/>
          </w:tcPr>
          <w:p w14:paraId="13F9D9B9" w14:textId="77777777" w:rsidR="00D374D7" w:rsidRPr="004963D1" w:rsidRDefault="00D374D7" w:rsidP="00841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3D1">
              <w:rPr>
                <w:i/>
              </w:rPr>
              <w:t>Van</w:t>
            </w:r>
            <w:r w:rsidRPr="004963D1">
              <w:t>A</w:t>
            </w:r>
          </w:p>
        </w:tc>
        <w:tc>
          <w:tcPr>
            <w:tcW w:w="963" w:type="dxa"/>
          </w:tcPr>
          <w:p w14:paraId="7322540A" w14:textId="77777777" w:rsidR="00D374D7" w:rsidRPr="004963D1" w:rsidRDefault="00D374D7" w:rsidP="00841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3D1">
              <w:rPr>
                <w:i/>
              </w:rPr>
              <w:t>Van</w:t>
            </w:r>
            <w:r w:rsidRPr="004963D1">
              <w:t>H</w:t>
            </w:r>
          </w:p>
        </w:tc>
        <w:tc>
          <w:tcPr>
            <w:tcW w:w="1337" w:type="dxa"/>
          </w:tcPr>
          <w:p w14:paraId="06FEE891" w14:textId="77777777" w:rsidR="00D374D7" w:rsidRPr="004963D1" w:rsidRDefault="00D374D7" w:rsidP="00841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3D1">
              <w:rPr>
                <w:i/>
              </w:rPr>
              <w:t>Van</w:t>
            </w:r>
            <w:r w:rsidRPr="004963D1">
              <w:t>X</w:t>
            </w:r>
          </w:p>
        </w:tc>
        <w:tc>
          <w:tcPr>
            <w:tcW w:w="1625" w:type="dxa"/>
          </w:tcPr>
          <w:p w14:paraId="7C2CA98F" w14:textId="77777777" w:rsidR="00D374D7" w:rsidRPr="004963D1" w:rsidRDefault="00D374D7" w:rsidP="00841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3D1">
              <w:rPr>
                <w:i/>
              </w:rPr>
              <w:t>Van</w:t>
            </w:r>
            <w:r w:rsidRPr="004963D1">
              <w:t>Z</w:t>
            </w:r>
          </w:p>
        </w:tc>
      </w:tr>
      <w:tr w:rsidR="0084147B" w14:paraId="7C129A53" w14:textId="77777777" w:rsidTr="0084147B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gridSpan w:val="2"/>
          </w:tcPr>
          <w:p w14:paraId="234DDF04" w14:textId="77777777" w:rsidR="00D374D7" w:rsidRPr="004963D1" w:rsidRDefault="00D374D7" w:rsidP="0084147B">
            <w:pPr>
              <w:jc w:val="center"/>
              <w:rPr>
                <w:b w:val="0"/>
              </w:rPr>
            </w:pPr>
            <w:r w:rsidRPr="004963D1">
              <w:rPr>
                <w:b w:val="0"/>
              </w:rPr>
              <w:t>Patient 25</w:t>
            </w:r>
          </w:p>
        </w:tc>
        <w:tc>
          <w:tcPr>
            <w:tcW w:w="2398" w:type="dxa"/>
            <w:vMerge w:val="restart"/>
          </w:tcPr>
          <w:p w14:paraId="7D716009" w14:textId="77777777" w:rsidR="00D374D7" w:rsidRPr="004963D1" w:rsidRDefault="00D374D7" w:rsidP="00841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4963D1">
              <w:rPr>
                <w:i/>
              </w:rPr>
              <w:t>Enterococcus faecium</w:t>
            </w:r>
          </w:p>
        </w:tc>
        <w:tc>
          <w:tcPr>
            <w:tcW w:w="1892" w:type="dxa"/>
          </w:tcPr>
          <w:p w14:paraId="017E3355" w14:textId="77777777" w:rsidR="00D374D7" w:rsidRPr="004963D1" w:rsidRDefault="00D374D7" w:rsidP="00841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64" w:type="dxa"/>
          </w:tcPr>
          <w:p w14:paraId="6183F34F" w14:textId="77777777" w:rsidR="00D374D7" w:rsidRPr="004963D1" w:rsidRDefault="00D374D7" w:rsidP="00841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3D1">
              <w:t>100</w:t>
            </w:r>
          </w:p>
        </w:tc>
        <w:tc>
          <w:tcPr>
            <w:tcW w:w="1603" w:type="dxa"/>
          </w:tcPr>
          <w:p w14:paraId="1E19F6B8" w14:textId="77777777" w:rsidR="00D374D7" w:rsidRPr="004963D1" w:rsidRDefault="00D374D7" w:rsidP="00841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3D1">
              <w:t>100</w:t>
            </w:r>
          </w:p>
        </w:tc>
        <w:tc>
          <w:tcPr>
            <w:tcW w:w="963" w:type="dxa"/>
          </w:tcPr>
          <w:p w14:paraId="651AA7B0" w14:textId="77777777" w:rsidR="00D374D7" w:rsidRPr="004963D1" w:rsidRDefault="00D374D7" w:rsidP="00841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3D1">
              <w:t>100</w:t>
            </w:r>
          </w:p>
        </w:tc>
        <w:tc>
          <w:tcPr>
            <w:tcW w:w="1337" w:type="dxa"/>
          </w:tcPr>
          <w:p w14:paraId="4AA009A4" w14:textId="77777777" w:rsidR="00D374D7" w:rsidRPr="004963D1" w:rsidRDefault="00D374D7" w:rsidP="00841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3D1">
              <w:t>100</w:t>
            </w:r>
          </w:p>
        </w:tc>
        <w:tc>
          <w:tcPr>
            <w:tcW w:w="1625" w:type="dxa"/>
          </w:tcPr>
          <w:p w14:paraId="789EB855" w14:textId="77777777" w:rsidR="00D374D7" w:rsidRPr="004963D1" w:rsidRDefault="00D374D7" w:rsidP="00841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963D1" w14:paraId="5CF7D415" w14:textId="77777777" w:rsidTr="0084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gridSpan w:val="2"/>
          </w:tcPr>
          <w:p w14:paraId="70B74F52" w14:textId="77777777" w:rsidR="00D374D7" w:rsidRPr="004963D1" w:rsidRDefault="00D374D7" w:rsidP="0084147B">
            <w:pPr>
              <w:jc w:val="center"/>
              <w:rPr>
                <w:b w:val="0"/>
              </w:rPr>
            </w:pPr>
            <w:r w:rsidRPr="004963D1">
              <w:rPr>
                <w:b w:val="0"/>
              </w:rPr>
              <w:t>Patient 29</w:t>
            </w:r>
          </w:p>
        </w:tc>
        <w:tc>
          <w:tcPr>
            <w:tcW w:w="2398" w:type="dxa"/>
            <w:vMerge/>
          </w:tcPr>
          <w:p w14:paraId="436AEFA7" w14:textId="77777777" w:rsidR="00D374D7" w:rsidRPr="004963D1" w:rsidRDefault="00D374D7" w:rsidP="00841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92" w:type="dxa"/>
          </w:tcPr>
          <w:p w14:paraId="7878C509" w14:textId="77777777" w:rsidR="00D374D7" w:rsidRPr="004963D1" w:rsidRDefault="00D374D7" w:rsidP="00841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64" w:type="dxa"/>
          </w:tcPr>
          <w:p w14:paraId="4C2BF5A3" w14:textId="77777777" w:rsidR="00D374D7" w:rsidRPr="004963D1" w:rsidRDefault="00D374D7" w:rsidP="00841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3D1">
              <w:t>100</w:t>
            </w:r>
          </w:p>
        </w:tc>
        <w:tc>
          <w:tcPr>
            <w:tcW w:w="1603" w:type="dxa"/>
          </w:tcPr>
          <w:p w14:paraId="4D7B425C" w14:textId="77777777" w:rsidR="00D374D7" w:rsidRPr="004963D1" w:rsidRDefault="00D374D7" w:rsidP="00841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3" w:type="dxa"/>
          </w:tcPr>
          <w:p w14:paraId="0CAD9C97" w14:textId="77777777" w:rsidR="00D374D7" w:rsidRPr="004963D1" w:rsidRDefault="00D374D7" w:rsidP="00841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7" w:type="dxa"/>
          </w:tcPr>
          <w:p w14:paraId="7B5D062C" w14:textId="77777777" w:rsidR="00D374D7" w:rsidRPr="004963D1" w:rsidRDefault="00D374D7" w:rsidP="00841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5" w:type="dxa"/>
          </w:tcPr>
          <w:p w14:paraId="3AC2C477" w14:textId="77777777" w:rsidR="00D374D7" w:rsidRPr="004963D1" w:rsidRDefault="00D374D7" w:rsidP="00841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4147B" w14:paraId="4F892562" w14:textId="77777777" w:rsidTr="0084147B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gridSpan w:val="2"/>
          </w:tcPr>
          <w:p w14:paraId="2A901514" w14:textId="77777777" w:rsidR="00D374D7" w:rsidRPr="004963D1" w:rsidRDefault="00D374D7" w:rsidP="0084147B">
            <w:pPr>
              <w:jc w:val="center"/>
              <w:rPr>
                <w:b w:val="0"/>
              </w:rPr>
            </w:pPr>
            <w:r w:rsidRPr="004963D1">
              <w:rPr>
                <w:b w:val="0"/>
              </w:rPr>
              <w:t>Patient 38</w:t>
            </w:r>
          </w:p>
        </w:tc>
        <w:tc>
          <w:tcPr>
            <w:tcW w:w="2398" w:type="dxa"/>
            <w:vMerge/>
          </w:tcPr>
          <w:p w14:paraId="748565DF" w14:textId="77777777" w:rsidR="00D374D7" w:rsidRPr="004963D1" w:rsidRDefault="00D374D7" w:rsidP="00841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92" w:type="dxa"/>
          </w:tcPr>
          <w:p w14:paraId="3CA21266" w14:textId="77777777" w:rsidR="00D374D7" w:rsidRPr="004963D1" w:rsidRDefault="00D374D7" w:rsidP="00841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64" w:type="dxa"/>
          </w:tcPr>
          <w:p w14:paraId="30A8AC98" w14:textId="77777777" w:rsidR="00D374D7" w:rsidRPr="004963D1" w:rsidRDefault="00D374D7" w:rsidP="00841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3D1">
              <w:t>100</w:t>
            </w:r>
          </w:p>
        </w:tc>
        <w:tc>
          <w:tcPr>
            <w:tcW w:w="1603" w:type="dxa"/>
          </w:tcPr>
          <w:p w14:paraId="51F21F61" w14:textId="77777777" w:rsidR="00D374D7" w:rsidRPr="004963D1" w:rsidRDefault="00D374D7" w:rsidP="00841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3" w:type="dxa"/>
          </w:tcPr>
          <w:p w14:paraId="50AAB61C" w14:textId="77777777" w:rsidR="00D374D7" w:rsidRPr="004963D1" w:rsidRDefault="00D374D7" w:rsidP="00841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7" w:type="dxa"/>
          </w:tcPr>
          <w:p w14:paraId="40194343" w14:textId="77777777" w:rsidR="00D374D7" w:rsidRPr="004963D1" w:rsidRDefault="00D374D7" w:rsidP="00841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5" w:type="dxa"/>
          </w:tcPr>
          <w:p w14:paraId="24363B2E" w14:textId="77777777" w:rsidR="00D374D7" w:rsidRPr="004963D1" w:rsidRDefault="00D374D7" w:rsidP="00841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963D1" w14:paraId="365E3AB4" w14:textId="77777777" w:rsidTr="0084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gridSpan w:val="2"/>
          </w:tcPr>
          <w:p w14:paraId="5B6BF9FD" w14:textId="77777777" w:rsidR="00D374D7" w:rsidRPr="004963D1" w:rsidRDefault="00D374D7" w:rsidP="0084147B">
            <w:pPr>
              <w:jc w:val="center"/>
              <w:rPr>
                <w:b w:val="0"/>
              </w:rPr>
            </w:pPr>
            <w:r w:rsidRPr="004963D1">
              <w:rPr>
                <w:b w:val="0"/>
              </w:rPr>
              <w:t>Patient 41</w:t>
            </w:r>
          </w:p>
        </w:tc>
        <w:tc>
          <w:tcPr>
            <w:tcW w:w="2398" w:type="dxa"/>
            <w:vMerge/>
          </w:tcPr>
          <w:p w14:paraId="5862537F" w14:textId="77777777" w:rsidR="00D374D7" w:rsidRPr="004963D1" w:rsidRDefault="00D374D7" w:rsidP="00841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92" w:type="dxa"/>
          </w:tcPr>
          <w:p w14:paraId="4F2A2140" w14:textId="77777777" w:rsidR="00D374D7" w:rsidRPr="004963D1" w:rsidRDefault="00D374D7" w:rsidP="00841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64" w:type="dxa"/>
          </w:tcPr>
          <w:p w14:paraId="1E4A8698" w14:textId="77777777" w:rsidR="00D374D7" w:rsidRPr="004963D1" w:rsidRDefault="00D374D7" w:rsidP="00841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3D1">
              <w:t>100</w:t>
            </w:r>
          </w:p>
        </w:tc>
        <w:tc>
          <w:tcPr>
            <w:tcW w:w="1603" w:type="dxa"/>
          </w:tcPr>
          <w:p w14:paraId="2C1A2FBD" w14:textId="77777777" w:rsidR="00D374D7" w:rsidRPr="004963D1" w:rsidRDefault="00D374D7" w:rsidP="00841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3" w:type="dxa"/>
          </w:tcPr>
          <w:p w14:paraId="03A63A2F" w14:textId="77777777" w:rsidR="00D374D7" w:rsidRPr="004963D1" w:rsidRDefault="00D374D7" w:rsidP="00841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7" w:type="dxa"/>
          </w:tcPr>
          <w:p w14:paraId="1B12CC5B" w14:textId="77777777" w:rsidR="00D374D7" w:rsidRPr="004963D1" w:rsidRDefault="00D374D7" w:rsidP="00841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5" w:type="dxa"/>
          </w:tcPr>
          <w:p w14:paraId="3B368A23" w14:textId="77777777" w:rsidR="00D374D7" w:rsidRPr="004963D1" w:rsidRDefault="00D374D7" w:rsidP="00841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4147B" w14:paraId="07D7AC7C" w14:textId="77777777" w:rsidTr="0084147B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gridSpan w:val="2"/>
          </w:tcPr>
          <w:p w14:paraId="57FEEAFF" w14:textId="77777777" w:rsidR="00D374D7" w:rsidRPr="004963D1" w:rsidRDefault="00D374D7" w:rsidP="0084147B">
            <w:pPr>
              <w:jc w:val="center"/>
              <w:rPr>
                <w:b w:val="0"/>
              </w:rPr>
            </w:pPr>
            <w:r w:rsidRPr="004963D1">
              <w:rPr>
                <w:b w:val="0"/>
              </w:rPr>
              <w:t>Patient 51</w:t>
            </w:r>
          </w:p>
        </w:tc>
        <w:tc>
          <w:tcPr>
            <w:tcW w:w="2398" w:type="dxa"/>
            <w:vMerge/>
          </w:tcPr>
          <w:p w14:paraId="698A3025" w14:textId="77777777" w:rsidR="00D374D7" w:rsidRPr="004963D1" w:rsidRDefault="00D374D7" w:rsidP="00841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92" w:type="dxa"/>
          </w:tcPr>
          <w:p w14:paraId="7565F0C7" w14:textId="77777777" w:rsidR="00D374D7" w:rsidRPr="004963D1" w:rsidRDefault="00D374D7" w:rsidP="00841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64" w:type="dxa"/>
          </w:tcPr>
          <w:p w14:paraId="62D2ED5D" w14:textId="77777777" w:rsidR="00D374D7" w:rsidRPr="004963D1" w:rsidRDefault="00D374D7" w:rsidP="00841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3D1">
              <w:t>100</w:t>
            </w:r>
          </w:p>
        </w:tc>
        <w:tc>
          <w:tcPr>
            <w:tcW w:w="1603" w:type="dxa"/>
          </w:tcPr>
          <w:p w14:paraId="50E8F85A" w14:textId="77777777" w:rsidR="00D374D7" w:rsidRPr="004963D1" w:rsidRDefault="00D374D7" w:rsidP="00841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3" w:type="dxa"/>
          </w:tcPr>
          <w:p w14:paraId="148C804C" w14:textId="77777777" w:rsidR="00D374D7" w:rsidRPr="004963D1" w:rsidRDefault="00D374D7" w:rsidP="00841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7" w:type="dxa"/>
          </w:tcPr>
          <w:p w14:paraId="6D2290CA" w14:textId="77777777" w:rsidR="00D374D7" w:rsidRPr="004963D1" w:rsidRDefault="00D374D7" w:rsidP="00841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5" w:type="dxa"/>
          </w:tcPr>
          <w:p w14:paraId="62198387" w14:textId="77777777" w:rsidR="00D374D7" w:rsidRPr="004963D1" w:rsidRDefault="00D374D7" w:rsidP="00841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963D1" w14:paraId="48A775DB" w14:textId="77777777" w:rsidTr="0084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gridSpan w:val="2"/>
          </w:tcPr>
          <w:p w14:paraId="7800CDBC" w14:textId="77777777" w:rsidR="00D374D7" w:rsidRPr="004963D1" w:rsidRDefault="00D374D7" w:rsidP="0084147B">
            <w:pPr>
              <w:jc w:val="center"/>
              <w:rPr>
                <w:b w:val="0"/>
              </w:rPr>
            </w:pPr>
            <w:r w:rsidRPr="004963D1">
              <w:rPr>
                <w:b w:val="0"/>
              </w:rPr>
              <w:t>Patient 52</w:t>
            </w:r>
          </w:p>
        </w:tc>
        <w:tc>
          <w:tcPr>
            <w:tcW w:w="2398" w:type="dxa"/>
            <w:vMerge/>
          </w:tcPr>
          <w:p w14:paraId="51E1AA72" w14:textId="77777777" w:rsidR="00D374D7" w:rsidRPr="004963D1" w:rsidRDefault="00D374D7" w:rsidP="00841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92" w:type="dxa"/>
          </w:tcPr>
          <w:p w14:paraId="5954A8B6" w14:textId="77777777" w:rsidR="00D374D7" w:rsidRPr="004963D1" w:rsidRDefault="00D374D7" w:rsidP="00841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64" w:type="dxa"/>
          </w:tcPr>
          <w:p w14:paraId="1FD92B08" w14:textId="77777777" w:rsidR="00D374D7" w:rsidRPr="004963D1" w:rsidRDefault="00D374D7" w:rsidP="00841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3D1">
              <w:t>100</w:t>
            </w:r>
          </w:p>
        </w:tc>
        <w:tc>
          <w:tcPr>
            <w:tcW w:w="1603" w:type="dxa"/>
          </w:tcPr>
          <w:p w14:paraId="69548E5F" w14:textId="77777777" w:rsidR="00D374D7" w:rsidRPr="004963D1" w:rsidRDefault="00D374D7" w:rsidP="00841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3" w:type="dxa"/>
          </w:tcPr>
          <w:p w14:paraId="6BE6C2C0" w14:textId="77777777" w:rsidR="00D374D7" w:rsidRPr="004963D1" w:rsidRDefault="00D374D7" w:rsidP="00841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7" w:type="dxa"/>
          </w:tcPr>
          <w:p w14:paraId="0ECA43B4" w14:textId="77777777" w:rsidR="00D374D7" w:rsidRPr="004963D1" w:rsidRDefault="00D374D7" w:rsidP="00841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5" w:type="dxa"/>
          </w:tcPr>
          <w:p w14:paraId="0093FEED" w14:textId="77777777" w:rsidR="00D374D7" w:rsidRPr="004963D1" w:rsidRDefault="00D374D7" w:rsidP="00841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4147B" w14:paraId="57F601B8" w14:textId="77777777" w:rsidTr="0084147B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gridSpan w:val="2"/>
          </w:tcPr>
          <w:p w14:paraId="5B612F65" w14:textId="77777777" w:rsidR="00D374D7" w:rsidRPr="004963D1" w:rsidRDefault="00D374D7" w:rsidP="0084147B">
            <w:pPr>
              <w:jc w:val="center"/>
              <w:rPr>
                <w:b w:val="0"/>
              </w:rPr>
            </w:pPr>
            <w:r w:rsidRPr="004963D1">
              <w:rPr>
                <w:b w:val="0"/>
              </w:rPr>
              <w:t>Patient 53</w:t>
            </w:r>
          </w:p>
        </w:tc>
        <w:tc>
          <w:tcPr>
            <w:tcW w:w="2398" w:type="dxa"/>
            <w:vMerge/>
          </w:tcPr>
          <w:p w14:paraId="3A641D05" w14:textId="77777777" w:rsidR="00D374D7" w:rsidRPr="004963D1" w:rsidRDefault="00D374D7" w:rsidP="00841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92" w:type="dxa"/>
          </w:tcPr>
          <w:p w14:paraId="2DBA0ECD" w14:textId="77777777" w:rsidR="00D374D7" w:rsidRPr="004963D1" w:rsidRDefault="00D374D7" w:rsidP="00841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3D1">
              <w:t>100</w:t>
            </w:r>
          </w:p>
        </w:tc>
        <w:tc>
          <w:tcPr>
            <w:tcW w:w="2764" w:type="dxa"/>
          </w:tcPr>
          <w:p w14:paraId="55D69AF9" w14:textId="77777777" w:rsidR="00D374D7" w:rsidRPr="004963D1" w:rsidRDefault="00D374D7" w:rsidP="00841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3D1">
              <w:t>100</w:t>
            </w:r>
          </w:p>
        </w:tc>
        <w:tc>
          <w:tcPr>
            <w:tcW w:w="1603" w:type="dxa"/>
          </w:tcPr>
          <w:p w14:paraId="25042DC2" w14:textId="77777777" w:rsidR="00D374D7" w:rsidRPr="004963D1" w:rsidRDefault="00D374D7" w:rsidP="00841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3D1">
              <w:t>100</w:t>
            </w:r>
          </w:p>
        </w:tc>
        <w:tc>
          <w:tcPr>
            <w:tcW w:w="963" w:type="dxa"/>
          </w:tcPr>
          <w:p w14:paraId="2C5C2326" w14:textId="77777777" w:rsidR="00D374D7" w:rsidRPr="004963D1" w:rsidRDefault="00D374D7" w:rsidP="00841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3D1">
              <w:t>100</w:t>
            </w:r>
          </w:p>
        </w:tc>
        <w:tc>
          <w:tcPr>
            <w:tcW w:w="1337" w:type="dxa"/>
          </w:tcPr>
          <w:p w14:paraId="65BD4111" w14:textId="77777777" w:rsidR="00D374D7" w:rsidRPr="004963D1" w:rsidRDefault="00D374D7" w:rsidP="00841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3D1">
              <w:t>100</w:t>
            </w:r>
          </w:p>
        </w:tc>
        <w:tc>
          <w:tcPr>
            <w:tcW w:w="1625" w:type="dxa"/>
          </w:tcPr>
          <w:p w14:paraId="28762855" w14:textId="77777777" w:rsidR="00D374D7" w:rsidRPr="004963D1" w:rsidRDefault="00D374D7" w:rsidP="00841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3D1">
              <w:t>100</w:t>
            </w:r>
          </w:p>
        </w:tc>
      </w:tr>
      <w:tr w:rsidR="004963D1" w14:paraId="622A7889" w14:textId="77777777" w:rsidTr="0084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gridSpan w:val="2"/>
          </w:tcPr>
          <w:p w14:paraId="13ACDC91" w14:textId="77777777" w:rsidR="00D374D7" w:rsidRPr="004963D1" w:rsidRDefault="00D374D7" w:rsidP="0084147B">
            <w:pPr>
              <w:jc w:val="center"/>
              <w:rPr>
                <w:b w:val="0"/>
              </w:rPr>
            </w:pPr>
            <w:r w:rsidRPr="004963D1">
              <w:rPr>
                <w:b w:val="0"/>
              </w:rPr>
              <w:t>Patient 54</w:t>
            </w:r>
          </w:p>
        </w:tc>
        <w:tc>
          <w:tcPr>
            <w:tcW w:w="2398" w:type="dxa"/>
            <w:vMerge/>
          </w:tcPr>
          <w:p w14:paraId="69966FA7" w14:textId="77777777" w:rsidR="00D374D7" w:rsidRPr="004963D1" w:rsidRDefault="00D374D7" w:rsidP="00841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92" w:type="dxa"/>
          </w:tcPr>
          <w:p w14:paraId="4B4656B9" w14:textId="77777777" w:rsidR="00D374D7" w:rsidRPr="004963D1" w:rsidRDefault="00D374D7" w:rsidP="00841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64" w:type="dxa"/>
          </w:tcPr>
          <w:p w14:paraId="6479D71D" w14:textId="77777777" w:rsidR="00D374D7" w:rsidRPr="004963D1" w:rsidRDefault="00D374D7" w:rsidP="00841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3D1">
              <w:t>100</w:t>
            </w:r>
          </w:p>
        </w:tc>
        <w:tc>
          <w:tcPr>
            <w:tcW w:w="1603" w:type="dxa"/>
          </w:tcPr>
          <w:p w14:paraId="313E608F" w14:textId="77777777" w:rsidR="00D374D7" w:rsidRPr="004963D1" w:rsidRDefault="00D374D7" w:rsidP="00841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3" w:type="dxa"/>
          </w:tcPr>
          <w:p w14:paraId="410B0C71" w14:textId="77777777" w:rsidR="00D374D7" w:rsidRPr="004963D1" w:rsidRDefault="00D374D7" w:rsidP="00841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7" w:type="dxa"/>
          </w:tcPr>
          <w:p w14:paraId="5FE91142" w14:textId="77777777" w:rsidR="00D374D7" w:rsidRPr="004963D1" w:rsidRDefault="00D374D7" w:rsidP="00841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5" w:type="dxa"/>
          </w:tcPr>
          <w:p w14:paraId="0B47F263" w14:textId="77777777" w:rsidR="00D374D7" w:rsidRPr="004963D1" w:rsidRDefault="00D374D7" w:rsidP="00841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4147B" w14:paraId="0B611B2F" w14:textId="77777777" w:rsidTr="0084147B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gridSpan w:val="2"/>
          </w:tcPr>
          <w:p w14:paraId="125EFEEE" w14:textId="77777777" w:rsidR="00D374D7" w:rsidRPr="004963D1" w:rsidRDefault="00D374D7" w:rsidP="0084147B">
            <w:pPr>
              <w:jc w:val="center"/>
              <w:rPr>
                <w:b w:val="0"/>
              </w:rPr>
            </w:pPr>
            <w:r w:rsidRPr="004963D1">
              <w:rPr>
                <w:b w:val="0"/>
              </w:rPr>
              <w:t>Patient 55</w:t>
            </w:r>
          </w:p>
        </w:tc>
        <w:tc>
          <w:tcPr>
            <w:tcW w:w="2398" w:type="dxa"/>
            <w:vMerge/>
          </w:tcPr>
          <w:p w14:paraId="6166BE29" w14:textId="77777777" w:rsidR="00D374D7" w:rsidRPr="004963D1" w:rsidRDefault="00D374D7" w:rsidP="00841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92" w:type="dxa"/>
          </w:tcPr>
          <w:p w14:paraId="3D9A1299" w14:textId="77777777" w:rsidR="00D374D7" w:rsidRPr="004963D1" w:rsidRDefault="00D374D7" w:rsidP="00841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64" w:type="dxa"/>
          </w:tcPr>
          <w:p w14:paraId="5AC83A0B" w14:textId="77777777" w:rsidR="00D374D7" w:rsidRPr="004963D1" w:rsidRDefault="00D374D7" w:rsidP="00841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3D1">
              <w:t>100</w:t>
            </w:r>
          </w:p>
        </w:tc>
        <w:tc>
          <w:tcPr>
            <w:tcW w:w="1603" w:type="dxa"/>
          </w:tcPr>
          <w:p w14:paraId="4E679641" w14:textId="77777777" w:rsidR="00D374D7" w:rsidRPr="004963D1" w:rsidRDefault="00D374D7" w:rsidP="00841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3" w:type="dxa"/>
          </w:tcPr>
          <w:p w14:paraId="76FC28C8" w14:textId="77777777" w:rsidR="00D374D7" w:rsidRPr="004963D1" w:rsidRDefault="00D374D7" w:rsidP="00841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7" w:type="dxa"/>
          </w:tcPr>
          <w:p w14:paraId="42B57372" w14:textId="77777777" w:rsidR="00D374D7" w:rsidRPr="004963D1" w:rsidRDefault="00D374D7" w:rsidP="00841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5" w:type="dxa"/>
          </w:tcPr>
          <w:p w14:paraId="461AC0BE" w14:textId="77777777" w:rsidR="00D374D7" w:rsidRPr="004963D1" w:rsidRDefault="00D374D7" w:rsidP="00841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75C8B9B" w14:textId="77777777" w:rsidR="00D374D7" w:rsidRDefault="0084147B" w:rsidP="0084147B">
      <w:r>
        <w:br w:type="textWrapping" w:clear="all"/>
      </w:r>
    </w:p>
    <w:p w14:paraId="24646F42" w14:textId="77777777" w:rsidR="00611C35" w:rsidRPr="00611C35" w:rsidRDefault="00611C35" w:rsidP="00D374D7">
      <w:pPr>
        <w:rPr>
          <w:b/>
          <w:i/>
        </w:rPr>
      </w:pPr>
      <w:r w:rsidRPr="00611C35">
        <w:rPr>
          <w:b/>
          <w:i/>
        </w:rPr>
        <w:t>Escherichia coli</w:t>
      </w:r>
    </w:p>
    <w:p w14:paraId="3C0D086D" w14:textId="77777777" w:rsidR="00403EA2" w:rsidRDefault="00403EA2" w:rsidP="00D374D7"/>
    <w:tbl>
      <w:tblPr>
        <w:tblStyle w:val="PlainTable3"/>
        <w:tblW w:w="14307" w:type="dxa"/>
        <w:tblLook w:val="04A0" w:firstRow="1" w:lastRow="0" w:firstColumn="1" w:lastColumn="0" w:noHBand="0" w:noVBand="1"/>
      </w:tblPr>
      <w:tblGrid>
        <w:gridCol w:w="1499"/>
        <w:gridCol w:w="2528"/>
        <w:gridCol w:w="1502"/>
        <w:gridCol w:w="1596"/>
        <w:gridCol w:w="1097"/>
        <w:gridCol w:w="1124"/>
        <w:gridCol w:w="850"/>
        <w:gridCol w:w="2127"/>
        <w:gridCol w:w="1984"/>
      </w:tblGrid>
      <w:tr w:rsidR="00611C35" w:rsidRPr="004963D1" w14:paraId="16474B3B" w14:textId="77777777" w:rsidTr="004963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99" w:type="dxa"/>
          </w:tcPr>
          <w:p w14:paraId="5B090215" w14:textId="77777777" w:rsidR="00403EA2" w:rsidRPr="004963D1" w:rsidRDefault="00403EA2" w:rsidP="00611C35">
            <w:pPr>
              <w:jc w:val="center"/>
              <w:rPr>
                <w:b w:val="0"/>
              </w:rPr>
            </w:pPr>
            <w:r w:rsidRPr="004963D1">
              <w:rPr>
                <w:b w:val="0"/>
              </w:rPr>
              <w:t>Patient Name</w:t>
            </w:r>
          </w:p>
        </w:tc>
        <w:tc>
          <w:tcPr>
            <w:tcW w:w="2528" w:type="dxa"/>
          </w:tcPr>
          <w:p w14:paraId="03A1BA39" w14:textId="77777777" w:rsidR="00403EA2" w:rsidRPr="004963D1" w:rsidRDefault="00403EA2" w:rsidP="00611C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963D1">
              <w:rPr>
                <w:b w:val="0"/>
              </w:rPr>
              <w:t>Pathogen MAG</w:t>
            </w:r>
          </w:p>
        </w:tc>
        <w:tc>
          <w:tcPr>
            <w:tcW w:w="3098" w:type="dxa"/>
            <w:gridSpan w:val="2"/>
          </w:tcPr>
          <w:p w14:paraId="6E71C0F8" w14:textId="77777777" w:rsidR="00403EA2" w:rsidRPr="004963D1" w:rsidRDefault="00403EA2" w:rsidP="00611C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963D1">
              <w:rPr>
                <w:b w:val="0"/>
              </w:rPr>
              <w:t>Aminoglycosides</w:t>
            </w:r>
          </w:p>
        </w:tc>
        <w:tc>
          <w:tcPr>
            <w:tcW w:w="3071" w:type="dxa"/>
            <w:gridSpan w:val="3"/>
          </w:tcPr>
          <w:p w14:paraId="1D04E700" w14:textId="77777777" w:rsidR="00403EA2" w:rsidRPr="004963D1" w:rsidRDefault="00403EA2" w:rsidP="00611C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963D1">
              <w:rPr>
                <w:b w:val="0"/>
              </w:rPr>
              <w:t>Macrolides and Streptogramin B</w:t>
            </w:r>
          </w:p>
        </w:tc>
        <w:tc>
          <w:tcPr>
            <w:tcW w:w="4111" w:type="dxa"/>
            <w:gridSpan w:val="2"/>
          </w:tcPr>
          <w:p w14:paraId="601EBD0B" w14:textId="77777777" w:rsidR="00403EA2" w:rsidRPr="004963D1" w:rsidRDefault="00403EA2" w:rsidP="00611C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963D1">
              <w:rPr>
                <w:b w:val="0"/>
              </w:rPr>
              <w:t>Betalactam</w:t>
            </w:r>
          </w:p>
        </w:tc>
      </w:tr>
      <w:tr w:rsidR="00611C35" w:rsidRPr="004963D1" w14:paraId="2F27A21F" w14:textId="77777777" w:rsidTr="00496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  <w:gridSpan w:val="2"/>
          </w:tcPr>
          <w:p w14:paraId="481DD00E" w14:textId="77777777" w:rsidR="00611C35" w:rsidRPr="004963D1" w:rsidRDefault="00611C35" w:rsidP="00611C35">
            <w:pPr>
              <w:jc w:val="center"/>
              <w:rPr>
                <w:b w:val="0"/>
              </w:rPr>
            </w:pPr>
            <w:r w:rsidRPr="004963D1">
              <w:rPr>
                <w:b w:val="0"/>
                <w:caps w:val="0"/>
              </w:rPr>
              <w:t>Antibiotic resistance genes</w:t>
            </w:r>
          </w:p>
        </w:tc>
        <w:tc>
          <w:tcPr>
            <w:tcW w:w="1502" w:type="dxa"/>
          </w:tcPr>
          <w:p w14:paraId="3AC376B6" w14:textId="77777777" w:rsidR="00611C35" w:rsidRPr="004963D1" w:rsidRDefault="00611C35" w:rsidP="00611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3D1">
              <w:rPr>
                <w:i/>
              </w:rPr>
              <w:t>Aac</w:t>
            </w:r>
            <w:r w:rsidRPr="004963D1">
              <w:t>(3)</w:t>
            </w:r>
          </w:p>
        </w:tc>
        <w:tc>
          <w:tcPr>
            <w:tcW w:w="1596" w:type="dxa"/>
          </w:tcPr>
          <w:p w14:paraId="77AE04D9" w14:textId="77777777" w:rsidR="00611C35" w:rsidRPr="004963D1" w:rsidRDefault="00611C35" w:rsidP="00611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3D1">
              <w:rPr>
                <w:i/>
              </w:rPr>
              <w:t>Ant</w:t>
            </w:r>
            <w:r w:rsidRPr="004963D1">
              <w:t>(3)</w:t>
            </w:r>
          </w:p>
        </w:tc>
        <w:tc>
          <w:tcPr>
            <w:tcW w:w="1097" w:type="dxa"/>
          </w:tcPr>
          <w:p w14:paraId="69FCE5C7" w14:textId="77777777" w:rsidR="00611C35" w:rsidRPr="004963D1" w:rsidRDefault="00611C35" w:rsidP="00611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3D1">
              <w:rPr>
                <w:i/>
              </w:rPr>
              <w:t>mef</w:t>
            </w:r>
            <w:r w:rsidRPr="004963D1">
              <w:t>B</w:t>
            </w:r>
          </w:p>
        </w:tc>
        <w:tc>
          <w:tcPr>
            <w:tcW w:w="1124" w:type="dxa"/>
          </w:tcPr>
          <w:p w14:paraId="2607E154" w14:textId="77777777" w:rsidR="00611C35" w:rsidRPr="004963D1" w:rsidRDefault="00611C35" w:rsidP="00611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3D1">
              <w:rPr>
                <w:i/>
              </w:rPr>
              <w:t>mph</w:t>
            </w:r>
            <w:r w:rsidRPr="004963D1">
              <w:t>A</w:t>
            </w:r>
          </w:p>
        </w:tc>
        <w:tc>
          <w:tcPr>
            <w:tcW w:w="850" w:type="dxa"/>
          </w:tcPr>
          <w:p w14:paraId="175C2BC9" w14:textId="77777777" w:rsidR="00611C35" w:rsidRPr="004963D1" w:rsidRDefault="00611C35" w:rsidP="00611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3D1">
              <w:rPr>
                <w:i/>
              </w:rPr>
              <w:t>mdh</w:t>
            </w:r>
            <w:r w:rsidRPr="004963D1">
              <w:t>A</w:t>
            </w:r>
          </w:p>
        </w:tc>
        <w:tc>
          <w:tcPr>
            <w:tcW w:w="2127" w:type="dxa"/>
          </w:tcPr>
          <w:p w14:paraId="46087072" w14:textId="77777777" w:rsidR="00611C35" w:rsidRPr="004963D1" w:rsidRDefault="00611C35" w:rsidP="00611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3D1">
              <w:rPr>
                <w:i/>
              </w:rPr>
              <w:t>bla</w:t>
            </w:r>
            <w:r w:rsidRPr="004963D1">
              <w:t>CTX</w:t>
            </w:r>
          </w:p>
        </w:tc>
        <w:tc>
          <w:tcPr>
            <w:tcW w:w="1984" w:type="dxa"/>
          </w:tcPr>
          <w:p w14:paraId="4CCEA89E" w14:textId="77777777" w:rsidR="00611C35" w:rsidRPr="004963D1" w:rsidRDefault="00611C35" w:rsidP="00611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3D1">
              <w:rPr>
                <w:i/>
              </w:rPr>
              <w:t>bla</w:t>
            </w:r>
            <w:r w:rsidRPr="004963D1">
              <w:t>TEM</w:t>
            </w:r>
          </w:p>
        </w:tc>
      </w:tr>
      <w:tr w:rsidR="00611C35" w:rsidRPr="004963D1" w14:paraId="7E978F66" w14:textId="77777777" w:rsidTr="004963D1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1E83483F" w14:textId="77777777" w:rsidR="00611C35" w:rsidRPr="004963D1" w:rsidRDefault="00611C35" w:rsidP="00611C35">
            <w:pPr>
              <w:jc w:val="center"/>
              <w:rPr>
                <w:b w:val="0"/>
              </w:rPr>
            </w:pPr>
            <w:r w:rsidRPr="004963D1">
              <w:rPr>
                <w:b w:val="0"/>
              </w:rPr>
              <w:t>Patient 4</w:t>
            </w:r>
          </w:p>
        </w:tc>
        <w:tc>
          <w:tcPr>
            <w:tcW w:w="2528" w:type="dxa"/>
            <w:vMerge w:val="restart"/>
          </w:tcPr>
          <w:p w14:paraId="2D774938" w14:textId="77777777" w:rsidR="00611C35" w:rsidRPr="004963D1" w:rsidRDefault="00611C35" w:rsidP="00611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4963D1">
              <w:rPr>
                <w:i/>
              </w:rPr>
              <w:t>Escherichia coli</w:t>
            </w:r>
          </w:p>
        </w:tc>
        <w:tc>
          <w:tcPr>
            <w:tcW w:w="1502" w:type="dxa"/>
          </w:tcPr>
          <w:p w14:paraId="5440A2E3" w14:textId="77777777" w:rsidR="00611C35" w:rsidRPr="004963D1" w:rsidRDefault="00611C35" w:rsidP="00611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3D1">
              <w:t>99.9</w:t>
            </w:r>
          </w:p>
        </w:tc>
        <w:tc>
          <w:tcPr>
            <w:tcW w:w="1596" w:type="dxa"/>
          </w:tcPr>
          <w:p w14:paraId="4EB5CB7C" w14:textId="77777777" w:rsidR="00611C35" w:rsidRPr="004963D1" w:rsidRDefault="00611C35" w:rsidP="00611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97" w:type="dxa"/>
          </w:tcPr>
          <w:p w14:paraId="2F4C38E7" w14:textId="77777777" w:rsidR="00611C35" w:rsidRPr="004963D1" w:rsidRDefault="00611C35" w:rsidP="00611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3D1">
              <w:t>99.6</w:t>
            </w:r>
          </w:p>
        </w:tc>
        <w:tc>
          <w:tcPr>
            <w:tcW w:w="1124" w:type="dxa"/>
          </w:tcPr>
          <w:p w14:paraId="1A2FBC21" w14:textId="77777777" w:rsidR="00611C35" w:rsidRPr="004963D1" w:rsidRDefault="00611C35" w:rsidP="00611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3D1">
              <w:t>99.7</w:t>
            </w:r>
          </w:p>
        </w:tc>
        <w:tc>
          <w:tcPr>
            <w:tcW w:w="850" w:type="dxa"/>
          </w:tcPr>
          <w:p w14:paraId="3450F908" w14:textId="77777777" w:rsidR="00611C35" w:rsidRPr="004963D1" w:rsidRDefault="00611C35" w:rsidP="00611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3D1">
              <w:t>99.8</w:t>
            </w:r>
          </w:p>
        </w:tc>
        <w:tc>
          <w:tcPr>
            <w:tcW w:w="2127" w:type="dxa"/>
          </w:tcPr>
          <w:p w14:paraId="216E86D8" w14:textId="77777777" w:rsidR="00611C35" w:rsidRPr="004963D1" w:rsidRDefault="00611C35" w:rsidP="00611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4" w:type="dxa"/>
          </w:tcPr>
          <w:p w14:paraId="2837C544" w14:textId="77777777" w:rsidR="00611C35" w:rsidRPr="004963D1" w:rsidRDefault="00611C35" w:rsidP="00611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963D1" w:rsidRPr="004963D1" w14:paraId="1A80B4DB" w14:textId="77777777" w:rsidTr="00496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17654A1F" w14:textId="77777777" w:rsidR="00611C35" w:rsidRPr="004963D1" w:rsidRDefault="00611C35" w:rsidP="00611C35">
            <w:pPr>
              <w:jc w:val="center"/>
              <w:rPr>
                <w:b w:val="0"/>
              </w:rPr>
            </w:pPr>
            <w:r w:rsidRPr="004963D1">
              <w:rPr>
                <w:b w:val="0"/>
              </w:rPr>
              <w:t>Patient 25</w:t>
            </w:r>
          </w:p>
        </w:tc>
        <w:tc>
          <w:tcPr>
            <w:tcW w:w="2528" w:type="dxa"/>
            <w:vMerge/>
          </w:tcPr>
          <w:p w14:paraId="23D949BA" w14:textId="77777777" w:rsidR="00611C35" w:rsidRPr="004963D1" w:rsidRDefault="00611C35" w:rsidP="00611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02" w:type="dxa"/>
          </w:tcPr>
          <w:p w14:paraId="61EE1C77" w14:textId="77777777" w:rsidR="00611C35" w:rsidRPr="004963D1" w:rsidRDefault="00611C35" w:rsidP="00611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3D1">
              <w:t>99.8</w:t>
            </w:r>
          </w:p>
        </w:tc>
        <w:tc>
          <w:tcPr>
            <w:tcW w:w="1596" w:type="dxa"/>
          </w:tcPr>
          <w:p w14:paraId="06C6EE68" w14:textId="77777777" w:rsidR="00611C35" w:rsidRPr="004963D1" w:rsidRDefault="00611C35" w:rsidP="00611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3D1">
              <w:t>99.3</w:t>
            </w:r>
          </w:p>
        </w:tc>
        <w:tc>
          <w:tcPr>
            <w:tcW w:w="1097" w:type="dxa"/>
          </w:tcPr>
          <w:p w14:paraId="18B4B1D9" w14:textId="77777777" w:rsidR="00611C35" w:rsidRPr="004963D1" w:rsidRDefault="00611C35" w:rsidP="00611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24" w:type="dxa"/>
          </w:tcPr>
          <w:p w14:paraId="67178FCC" w14:textId="77777777" w:rsidR="00611C35" w:rsidRPr="004963D1" w:rsidRDefault="00611C35" w:rsidP="00611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3D1">
              <w:t>99.6</w:t>
            </w:r>
          </w:p>
        </w:tc>
        <w:tc>
          <w:tcPr>
            <w:tcW w:w="850" w:type="dxa"/>
          </w:tcPr>
          <w:p w14:paraId="0DF46745" w14:textId="77777777" w:rsidR="00611C35" w:rsidRPr="004963D1" w:rsidRDefault="00611C35" w:rsidP="00611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3D1">
              <w:t>98.2</w:t>
            </w:r>
          </w:p>
        </w:tc>
        <w:tc>
          <w:tcPr>
            <w:tcW w:w="2127" w:type="dxa"/>
          </w:tcPr>
          <w:p w14:paraId="742A7397" w14:textId="77777777" w:rsidR="00611C35" w:rsidRPr="004963D1" w:rsidRDefault="00611C35" w:rsidP="00611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3D1">
              <w:t>100</w:t>
            </w:r>
          </w:p>
        </w:tc>
        <w:tc>
          <w:tcPr>
            <w:tcW w:w="1984" w:type="dxa"/>
          </w:tcPr>
          <w:p w14:paraId="1BA16A88" w14:textId="77777777" w:rsidR="00611C35" w:rsidRPr="004963D1" w:rsidRDefault="00611C35" w:rsidP="00611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3D1">
              <w:t>100</w:t>
            </w:r>
          </w:p>
        </w:tc>
      </w:tr>
      <w:tr w:rsidR="00611C35" w:rsidRPr="004963D1" w14:paraId="776B08F8" w14:textId="77777777" w:rsidTr="004963D1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56A6FA0B" w14:textId="77777777" w:rsidR="00611C35" w:rsidRPr="004963D1" w:rsidRDefault="00611C35" w:rsidP="00611C35">
            <w:pPr>
              <w:jc w:val="center"/>
              <w:rPr>
                <w:b w:val="0"/>
              </w:rPr>
            </w:pPr>
            <w:r w:rsidRPr="004963D1">
              <w:rPr>
                <w:b w:val="0"/>
              </w:rPr>
              <w:t>Patient 36</w:t>
            </w:r>
          </w:p>
        </w:tc>
        <w:tc>
          <w:tcPr>
            <w:tcW w:w="2528" w:type="dxa"/>
            <w:vMerge/>
          </w:tcPr>
          <w:p w14:paraId="5ED35295" w14:textId="77777777" w:rsidR="00611C35" w:rsidRPr="004963D1" w:rsidRDefault="00611C35" w:rsidP="00611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2" w:type="dxa"/>
          </w:tcPr>
          <w:p w14:paraId="6C140F1E" w14:textId="77777777" w:rsidR="00611C35" w:rsidRPr="004963D1" w:rsidRDefault="00611C35" w:rsidP="00611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894EECD" w14:textId="77777777" w:rsidR="00611C35" w:rsidRPr="004963D1" w:rsidRDefault="00611C35" w:rsidP="00611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97" w:type="dxa"/>
          </w:tcPr>
          <w:p w14:paraId="649A26E1" w14:textId="77777777" w:rsidR="00611C35" w:rsidRPr="004963D1" w:rsidRDefault="00611C35" w:rsidP="00611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24" w:type="dxa"/>
          </w:tcPr>
          <w:p w14:paraId="08D281F9" w14:textId="77777777" w:rsidR="00611C35" w:rsidRPr="004963D1" w:rsidRDefault="00611C35" w:rsidP="00611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</w:tcPr>
          <w:p w14:paraId="0ED0E715" w14:textId="77777777" w:rsidR="00611C35" w:rsidRPr="004963D1" w:rsidRDefault="00611C35" w:rsidP="00611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3D1">
              <w:t>98</w:t>
            </w:r>
          </w:p>
        </w:tc>
        <w:tc>
          <w:tcPr>
            <w:tcW w:w="2127" w:type="dxa"/>
          </w:tcPr>
          <w:p w14:paraId="7F3DB7E3" w14:textId="77777777" w:rsidR="00611C35" w:rsidRPr="004963D1" w:rsidRDefault="00611C35" w:rsidP="00611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4" w:type="dxa"/>
          </w:tcPr>
          <w:p w14:paraId="7DC4868F" w14:textId="77777777" w:rsidR="00611C35" w:rsidRPr="004963D1" w:rsidRDefault="00611C35" w:rsidP="00611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963D1" w:rsidRPr="004963D1" w14:paraId="24528C89" w14:textId="77777777" w:rsidTr="00496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6043F705" w14:textId="77777777" w:rsidR="00611C35" w:rsidRPr="004963D1" w:rsidRDefault="00611C35" w:rsidP="00611C35">
            <w:pPr>
              <w:jc w:val="center"/>
              <w:rPr>
                <w:b w:val="0"/>
              </w:rPr>
            </w:pPr>
            <w:r w:rsidRPr="004963D1">
              <w:rPr>
                <w:b w:val="0"/>
              </w:rPr>
              <w:t>Patient 24</w:t>
            </w:r>
          </w:p>
        </w:tc>
        <w:tc>
          <w:tcPr>
            <w:tcW w:w="2528" w:type="dxa"/>
            <w:vMerge/>
          </w:tcPr>
          <w:p w14:paraId="2A686E6F" w14:textId="77777777" w:rsidR="00611C35" w:rsidRPr="004963D1" w:rsidRDefault="00611C35" w:rsidP="00611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02" w:type="dxa"/>
          </w:tcPr>
          <w:p w14:paraId="03615638" w14:textId="77777777" w:rsidR="00611C35" w:rsidRPr="004963D1" w:rsidRDefault="00611C35" w:rsidP="00611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835572B" w14:textId="77777777" w:rsidR="00611C35" w:rsidRPr="004963D1" w:rsidRDefault="00611C35" w:rsidP="00611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97" w:type="dxa"/>
          </w:tcPr>
          <w:p w14:paraId="415DE8A2" w14:textId="77777777" w:rsidR="00611C35" w:rsidRPr="004963D1" w:rsidRDefault="00611C35" w:rsidP="00611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24" w:type="dxa"/>
          </w:tcPr>
          <w:p w14:paraId="4AB26ACA" w14:textId="77777777" w:rsidR="00611C35" w:rsidRPr="004963D1" w:rsidRDefault="00611C35" w:rsidP="00611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</w:tcPr>
          <w:p w14:paraId="39B79C5A" w14:textId="77777777" w:rsidR="00611C35" w:rsidRPr="004963D1" w:rsidRDefault="00611C35" w:rsidP="00611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3D1">
              <w:t>98.3</w:t>
            </w:r>
          </w:p>
        </w:tc>
        <w:tc>
          <w:tcPr>
            <w:tcW w:w="2127" w:type="dxa"/>
          </w:tcPr>
          <w:p w14:paraId="53F601C9" w14:textId="77777777" w:rsidR="00611C35" w:rsidRPr="004963D1" w:rsidRDefault="00611C35" w:rsidP="00611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4" w:type="dxa"/>
          </w:tcPr>
          <w:p w14:paraId="1FAF54BD" w14:textId="77777777" w:rsidR="00611C35" w:rsidRPr="004963D1" w:rsidRDefault="00611C35" w:rsidP="00611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0DE62E40" w14:textId="77777777" w:rsidR="00403EA2" w:rsidRDefault="00403EA2" w:rsidP="00D374D7"/>
    <w:p w14:paraId="528915DB" w14:textId="77777777" w:rsidR="00611C35" w:rsidRDefault="00611C35" w:rsidP="00D374D7">
      <w:pPr>
        <w:rPr>
          <w:b/>
        </w:rPr>
      </w:pPr>
      <w:r w:rsidRPr="00611C35">
        <w:rPr>
          <w:b/>
        </w:rPr>
        <w:t>Other MAGS</w:t>
      </w:r>
    </w:p>
    <w:p w14:paraId="70184CC5" w14:textId="77777777" w:rsidR="00611C35" w:rsidRDefault="00611C35" w:rsidP="00D374D7">
      <w:pPr>
        <w:rPr>
          <w:b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180"/>
        <w:gridCol w:w="1724"/>
        <w:gridCol w:w="1080"/>
        <w:gridCol w:w="1074"/>
        <w:gridCol w:w="957"/>
        <w:gridCol w:w="966"/>
        <w:gridCol w:w="2255"/>
      </w:tblGrid>
      <w:tr w:rsidR="00611C35" w14:paraId="34DEB071" w14:textId="77777777" w:rsidTr="004963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</w:tcPr>
          <w:p w14:paraId="6F461614" w14:textId="77777777" w:rsidR="00611C35" w:rsidRPr="004963D1" w:rsidRDefault="00611C35" w:rsidP="007E7EA2">
            <w:pPr>
              <w:jc w:val="center"/>
              <w:rPr>
                <w:b w:val="0"/>
              </w:rPr>
            </w:pPr>
            <w:r w:rsidRPr="004963D1">
              <w:rPr>
                <w:b w:val="0"/>
              </w:rPr>
              <w:t>Patient Name</w:t>
            </w:r>
          </w:p>
        </w:tc>
        <w:tc>
          <w:tcPr>
            <w:tcW w:w="2409" w:type="dxa"/>
          </w:tcPr>
          <w:p w14:paraId="6EC9E87C" w14:textId="77777777" w:rsidR="00611C35" w:rsidRPr="004963D1" w:rsidRDefault="00611C35" w:rsidP="007E7E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963D1">
              <w:rPr>
                <w:b w:val="0"/>
              </w:rPr>
              <w:t>Pathogen MAG</w:t>
            </w:r>
          </w:p>
        </w:tc>
        <w:tc>
          <w:tcPr>
            <w:tcW w:w="3109" w:type="dxa"/>
            <w:gridSpan w:val="2"/>
          </w:tcPr>
          <w:p w14:paraId="52E8DA8D" w14:textId="77777777" w:rsidR="00611C35" w:rsidRPr="004963D1" w:rsidRDefault="00611C35" w:rsidP="007E7E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963D1">
              <w:rPr>
                <w:b w:val="0"/>
              </w:rPr>
              <w:t>Beta</w:t>
            </w:r>
            <w:r w:rsidR="007E7EA2" w:rsidRPr="004963D1">
              <w:rPr>
                <w:b w:val="0"/>
              </w:rPr>
              <w:t>-</w:t>
            </w:r>
            <w:r w:rsidRPr="004963D1">
              <w:rPr>
                <w:b w:val="0"/>
              </w:rPr>
              <w:t>lactams</w:t>
            </w:r>
          </w:p>
        </w:tc>
        <w:tc>
          <w:tcPr>
            <w:tcW w:w="2977" w:type="dxa"/>
            <w:gridSpan w:val="2"/>
          </w:tcPr>
          <w:p w14:paraId="4A1536A7" w14:textId="77777777" w:rsidR="00611C35" w:rsidRPr="004963D1" w:rsidRDefault="00611C35" w:rsidP="007E7E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963D1">
              <w:rPr>
                <w:b w:val="0"/>
              </w:rPr>
              <w:t>Quinolones</w:t>
            </w:r>
          </w:p>
        </w:tc>
        <w:tc>
          <w:tcPr>
            <w:tcW w:w="4392" w:type="dxa"/>
          </w:tcPr>
          <w:p w14:paraId="2ADE7FEF" w14:textId="77777777" w:rsidR="00611C35" w:rsidRPr="004963D1" w:rsidRDefault="00611C35" w:rsidP="007E7E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963D1">
              <w:rPr>
                <w:b w:val="0"/>
              </w:rPr>
              <w:t>Antifungal agents</w:t>
            </w:r>
          </w:p>
        </w:tc>
      </w:tr>
      <w:tr w:rsidR="007E7EA2" w14:paraId="26CD1258" w14:textId="77777777" w:rsidTr="00496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</w:tcPr>
          <w:p w14:paraId="5E23B6DD" w14:textId="77777777" w:rsidR="007E7EA2" w:rsidRPr="004963D1" w:rsidRDefault="007E7EA2" w:rsidP="007E7EA2">
            <w:pPr>
              <w:jc w:val="center"/>
              <w:rPr>
                <w:b w:val="0"/>
              </w:rPr>
            </w:pPr>
            <w:r w:rsidRPr="004963D1">
              <w:rPr>
                <w:b w:val="0"/>
                <w:caps w:val="0"/>
              </w:rPr>
              <w:t>Antibiotic resistance genes</w:t>
            </w:r>
          </w:p>
        </w:tc>
        <w:tc>
          <w:tcPr>
            <w:tcW w:w="1550" w:type="dxa"/>
          </w:tcPr>
          <w:p w14:paraId="1B2B37FF" w14:textId="77777777" w:rsidR="007E7EA2" w:rsidRPr="004963D1" w:rsidRDefault="007E7EA2" w:rsidP="007E7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3D1">
              <w:rPr>
                <w:i/>
              </w:rPr>
              <w:t>bla</w:t>
            </w:r>
            <w:r w:rsidRPr="004963D1">
              <w:t>SHV</w:t>
            </w:r>
          </w:p>
        </w:tc>
        <w:tc>
          <w:tcPr>
            <w:tcW w:w="1559" w:type="dxa"/>
          </w:tcPr>
          <w:p w14:paraId="640FE0D7" w14:textId="77777777" w:rsidR="007E7EA2" w:rsidRPr="004963D1" w:rsidRDefault="007E7EA2" w:rsidP="007E7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3D1">
              <w:rPr>
                <w:i/>
              </w:rPr>
              <w:t>bla</w:t>
            </w:r>
            <w:r w:rsidRPr="004963D1">
              <w:t>ACT</w:t>
            </w:r>
          </w:p>
        </w:tc>
        <w:tc>
          <w:tcPr>
            <w:tcW w:w="1417" w:type="dxa"/>
          </w:tcPr>
          <w:p w14:paraId="50318294" w14:textId="77777777" w:rsidR="007E7EA2" w:rsidRPr="004963D1" w:rsidRDefault="007E7EA2" w:rsidP="007E7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3D1">
              <w:rPr>
                <w:i/>
              </w:rPr>
              <w:t>oqx</w:t>
            </w:r>
            <w:r w:rsidRPr="004963D1">
              <w:t>A</w:t>
            </w:r>
          </w:p>
        </w:tc>
        <w:tc>
          <w:tcPr>
            <w:tcW w:w="1560" w:type="dxa"/>
          </w:tcPr>
          <w:p w14:paraId="166B45E1" w14:textId="77777777" w:rsidR="007E7EA2" w:rsidRPr="004963D1" w:rsidRDefault="007E7EA2" w:rsidP="007E7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3D1">
              <w:rPr>
                <w:i/>
              </w:rPr>
              <w:t>oqx</w:t>
            </w:r>
            <w:r w:rsidRPr="004963D1">
              <w:t>B</w:t>
            </w:r>
          </w:p>
        </w:tc>
        <w:tc>
          <w:tcPr>
            <w:tcW w:w="4392" w:type="dxa"/>
          </w:tcPr>
          <w:p w14:paraId="2C64819C" w14:textId="77777777" w:rsidR="007E7EA2" w:rsidRPr="004963D1" w:rsidRDefault="007E7EA2" w:rsidP="007E7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3D1">
              <w:t>Fluconazole (ERG11)</w:t>
            </w:r>
          </w:p>
        </w:tc>
      </w:tr>
      <w:tr w:rsidR="007E7EA2" w14:paraId="63693E76" w14:textId="77777777" w:rsidTr="004963D1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4457730" w14:textId="77777777" w:rsidR="007E7EA2" w:rsidRPr="004963D1" w:rsidRDefault="007E7EA2" w:rsidP="007E7EA2">
            <w:pPr>
              <w:jc w:val="center"/>
              <w:rPr>
                <w:b w:val="0"/>
              </w:rPr>
            </w:pPr>
            <w:r w:rsidRPr="004963D1">
              <w:rPr>
                <w:b w:val="0"/>
              </w:rPr>
              <w:t>Patient 2</w:t>
            </w:r>
          </w:p>
        </w:tc>
        <w:tc>
          <w:tcPr>
            <w:tcW w:w="2409" w:type="dxa"/>
          </w:tcPr>
          <w:p w14:paraId="17FA2F47" w14:textId="77777777" w:rsidR="007E7EA2" w:rsidRPr="004963D1" w:rsidRDefault="007E7EA2" w:rsidP="007E7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4963D1">
              <w:rPr>
                <w:i/>
              </w:rPr>
              <w:t>Klebsiella pneumoniae</w:t>
            </w:r>
          </w:p>
        </w:tc>
        <w:tc>
          <w:tcPr>
            <w:tcW w:w="1550" w:type="dxa"/>
          </w:tcPr>
          <w:p w14:paraId="73F46B2A" w14:textId="77777777" w:rsidR="007E7EA2" w:rsidRPr="004963D1" w:rsidRDefault="007E7EA2" w:rsidP="007E7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3D1">
              <w:t>99.65</w:t>
            </w:r>
          </w:p>
        </w:tc>
        <w:tc>
          <w:tcPr>
            <w:tcW w:w="1559" w:type="dxa"/>
          </w:tcPr>
          <w:p w14:paraId="02C02931" w14:textId="77777777" w:rsidR="007E7EA2" w:rsidRPr="004963D1" w:rsidRDefault="007E7EA2" w:rsidP="007E7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</w:tcPr>
          <w:p w14:paraId="20F8E4E4" w14:textId="77777777" w:rsidR="007E7EA2" w:rsidRPr="004963D1" w:rsidRDefault="007E7EA2" w:rsidP="007E7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3D1">
              <w:t>100</w:t>
            </w:r>
          </w:p>
        </w:tc>
        <w:tc>
          <w:tcPr>
            <w:tcW w:w="1560" w:type="dxa"/>
          </w:tcPr>
          <w:p w14:paraId="0771B921" w14:textId="77777777" w:rsidR="007E7EA2" w:rsidRPr="004963D1" w:rsidRDefault="007E7EA2" w:rsidP="007E7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3D1">
              <w:t>99.3</w:t>
            </w:r>
          </w:p>
        </w:tc>
        <w:tc>
          <w:tcPr>
            <w:tcW w:w="4392" w:type="dxa"/>
          </w:tcPr>
          <w:p w14:paraId="30D7D73E" w14:textId="77777777" w:rsidR="007E7EA2" w:rsidRPr="004963D1" w:rsidRDefault="007E7EA2" w:rsidP="007E7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963D1" w14:paraId="5B307E96" w14:textId="77777777" w:rsidTr="00496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78E2602" w14:textId="77777777" w:rsidR="00611C35" w:rsidRPr="004963D1" w:rsidRDefault="00611C35" w:rsidP="007E7EA2">
            <w:pPr>
              <w:jc w:val="center"/>
              <w:rPr>
                <w:b w:val="0"/>
              </w:rPr>
            </w:pPr>
            <w:r w:rsidRPr="004963D1">
              <w:rPr>
                <w:b w:val="0"/>
              </w:rPr>
              <w:t>Patient 38</w:t>
            </w:r>
          </w:p>
        </w:tc>
        <w:tc>
          <w:tcPr>
            <w:tcW w:w="2409" w:type="dxa"/>
          </w:tcPr>
          <w:p w14:paraId="0354FF36" w14:textId="77777777" w:rsidR="00611C35" w:rsidRPr="004963D1" w:rsidRDefault="00611C35" w:rsidP="007E7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4963D1">
              <w:rPr>
                <w:i/>
              </w:rPr>
              <w:t>Enterobacter sp.</w:t>
            </w:r>
          </w:p>
        </w:tc>
        <w:tc>
          <w:tcPr>
            <w:tcW w:w="1550" w:type="dxa"/>
          </w:tcPr>
          <w:p w14:paraId="6ECF5DFB" w14:textId="77777777" w:rsidR="00611C35" w:rsidRPr="004963D1" w:rsidRDefault="00611C35" w:rsidP="007E7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14:paraId="24555C33" w14:textId="77777777" w:rsidR="00611C35" w:rsidRPr="004963D1" w:rsidRDefault="007E7EA2" w:rsidP="007E7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3D1">
              <w:t>99.83</w:t>
            </w:r>
          </w:p>
        </w:tc>
        <w:tc>
          <w:tcPr>
            <w:tcW w:w="1417" w:type="dxa"/>
          </w:tcPr>
          <w:p w14:paraId="79BEDE3A" w14:textId="77777777" w:rsidR="00611C35" w:rsidRPr="004963D1" w:rsidRDefault="00611C35" w:rsidP="007E7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0" w:type="dxa"/>
          </w:tcPr>
          <w:p w14:paraId="2A603EC6" w14:textId="77777777" w:rsidR="00611C35" w:rsidRPr="004963D1" w:rsidRDefault="00611C35" w:rsidP="007E7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92" w:type="dxa"/>
          </w:tcPr>
          <w:p w14:paraId="4954F464" w14:textId="77777777" w:rsidR="00611C35" w:rsidRPr="004963D1" w:rsidRDefault="00611C35" w:rsidP="007E7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11C35" w14:paraId="6ED6E1D5" w14:textId="77777777" w:rsidTr="004963D1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E752DA9" w14:textId="77777777" w:rsidR="00611C35" w:rsidRPr="004963D1" w:rsidRDefault="00611C35" w:rsidP="007E7EA2">
            <w:pPr>
              <w:jc w:val="center"/>
              <w:rPr>
                <w:b w:val="0"/>
              </w:rPr>
            </w:pPr>
            <w:r w:rsidRPr="004963D1">
              <w:rPr>
                <w:b w:val="0"/>
              </w:rPr>
              <w:t>Patient 38</w:t>
            </w:r>
          </w:p>
        </w:tc>
        <w:tc>
          <w:tcPr>
            <w:tcW w:w="2409" w:type="dxa"/>
          </w:tcPr>
          <w:p w14:paraId="20659F30" w14:textId="77777777" w:rsidR="00611C35" w:rsidRPr="004963D1" w:rsidRDefault="00611C35" w:rsidP="007E7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4963D1">
              <w:rPr>
                <w:i/>
              </w:rPr>
              <w:t>Candida albicans</w:t>
            </w:r>
          </w:p>
        </w:tc>
        <w:tc>
          <w:tcPr>
            <w:tcW w:w="1550" w:type="dxa"/>
          </w:tcPr>
          <w:p w14:paraId="7598B266" w14:textId="77777777" w:rsidR="00611C35" w:rsidRPr="004963D1" w:rsidRDefault="00611C35" w:rsidP="007E7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14:paraId="7E00FB92" w14:textId="77777777" w:rsidR="00611C35" w:rsidRPr="004963D1" w:rsidRDefault="00611C35" w:rsidP="007E7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</w:tcPr>
          <w:p w14:paraId="06C00E72" w14:textId="77777777" w:rsidR="00611C35" w:rsidRPr="004963D1" w:rsidRDefault="00611C35" w:rsidP="007E7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0" w:type="dxa"/>
          </w:tcPr>
          <w:p w14:paraId="10F6EF61" w14:textId="77777777" w:rsidR="00611C35" w:rsidRPr="004963D1" w:rsidRDefault="00611C35" w:rsidP="007E7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92" w:type="dxa"/>
          </w:tcPr>
          <w:p w14:paraId="6C4A060C" w14:textId="77777777" w:rsidR="00611C35" w:rsidRPr="004963D1" w:rsidRDefault="007E7EA2" w:rsidP="007E7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3D1">
              <w:t>99.43</w:t>
            </w:r>
          </w:p>
        </w:tc>
      </w:tr>
      <w:tr w:rsidR="00611C35" w14:paraId="711EECA6" w14:textId="77777777" w:rsidTr="00496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4A2A2BD" w14:textId="77777777" w:rsidR="00611C35" w:rsidRPr="004963D1" w:rsidRDefault="00611C35" w:rsidP="007E7EA2">
            <w:pPr>
              <w:jc w:val="center"/>
              <w:rPr>
                <w:b w:val="0"/>
              </w:rPr>
            </w:pPr>
            <w:r w:rsidRPr="004963D1">
              <w:rPr>
                <w:b w:val="0"/>
              </w:rPr>
              <w:t>Patient 35</w:t>
            </w:r>
          </w:p>
        </w:tc>
        <w:tc>
          <w:tcPr>
            <w:tcW w:w="2409" w:type="dxa"/>
          </w:tcPr>
          <w:p w14:paraId="2E49F7F7" w14:textId="77777777" w:rsidR="00611C35" w:rsidRPr="004963D1" w:rsidRDefault="00611C35" w:rsidP="007E7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4963D1">
              <w:rPr>
                <w:i/>
              </w:rPr>
              <w:t>Candida albicans</w:t>
            </w:r>
          </w:p>
        </w:tc>
        <w:tc>
          <w:tcPr>
            <w:tcW w:w="1550" w:type="dxa"/>
          </w:tcPr>
          <w:p w14:paraId="66BA8742" w14:textId="77777777" w:rsidR="00611C35" w:rsidRPr="004963D1" w:rsidRDefault="00611C35" w:rsidP="007E7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14:paraId="1CE3E896" w14:textId="77777777" w:rsidR="00611C35" w:rsidRPr="004963D1" w:rsidRDefault="00611C35" w:rsidP="007E7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</w:tcPr>
          <w:p w14:paraId="6E5E94C3" w14:textId="77777777" w:rsidR="00611C35" w:rsidRPr="004963D1" w:rsidRDefault="00611C35" w:rsidP="007E7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0" w:type="dxa"/>
          </w:tcPr>
          <w:p w14:paraId="3D7DE79D" w14:textId="77777777" w:rsidR="00611C35" w:rsidRPr="004963D1" w:rsidRDefault="00611C35" w:rsidP="007E7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92" w:type="dxa"/>
          </w:tcPr>
          <w:p w14:paraId="222B45BB" w14:textId="77777777" w:rsidR="00611C35" w:rsidRPr="004963D1" w:rsidRDefault="007E7EA2" w:rsidP="007E7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3D1">
              <w:t>99.37</w:t>
            </w:r>
          </w:p>
        </w:tc>
      </w:tr>
    </w:tbl>
    <w:p w14:paraId="4A6994B7" w14:textId="77777777" w:rsidR="00611C35" w:rsidRDefault="00611C35" w:rsidP="00D374D7">
      <w:pPr>
        <w:rPr>
          <w:b/>
        </w:rPr>
      </w:pPr>
    </w:p>
    <w:p w14:paraId="4F7B066C" w14:textId="77777777" w:rsidR="00611C35" w:rsidRDefault="00611C35" w:rsidP="00D374D7">
      <w:pPr>
        <w:rPr>
          <w:b/>
        </w:rPr>
      </w:pPr>
    </w:p>
    <w:p w14:paraId="3DB24430" w14:textId="77777777" w:rsidR="00611C35" w:rsidRDefault="00611C35" w:rsidP="00D374D7">
      <w:pPr>
        <w:rPr>
          <w:b/>
        </w:rPr>
      </w:pPr>
    </w:p>
    <w:p w14:paraId="7AEEAEF0" w14:textId="77777777" w:rsidR="00611C35" w:rsidRDefault="00611C35" w:rsidP="00D374D7">
      <w:pPr>
        <w:rPr>
          <w:b/>
        </w:rPr>
      </w:pPr>
    </w:p>
    <w:p w14:paraId="31BA34A9" w14:textId="77777777" w:rsidR="00611C35" w:rsidRDefault="00611C35" w:rsidP="00D374D7">
      <w:pPr>
        <w:rPr>
          <w:b/>
        </w:rPr>
      </w:pPr>
    </w:p>
    <w:p w14:paraId="4F82FA74" w14:textId="77777777" w:rsidR="00611C35" w:rsidRDefault="00611C35" w:rsidP="00D374D7">
      <w:pPr>
        <w:rPr>
          <w:b/>
        </w:rPr>
      </w:pPr>
    </w:p>
    <w:p w14:paraId="6ECF23C8" w14:textId="77777777" w:rsidR="00611C35" w:rsidRDefault="00611C35" w:rsidP="00D374D7">
      <w:pPr>
        <w:rPr>
          <w:b/>
        </w:rPr>
      </w:pPr>
    </w:p>
    <w:p w14:paraId="1B9CA239" w14:textId="77777777" w:rsidR="00611C35" w:rsidRDefault="00611C35" w:rsidP="00D374D7">
      <w:pPr>
        <w:rPr>
          <w:b/>
        </w:rPr>
      </w:pPr>
    </w:p>
    <w:p w14:paraId="63083434" w14:textId="77777777" w:rsidR="00611C35" w:rsidRDefault="00611C35" w:rsidP="00D374D7">
      <w:pPr>
        <w:rPr>
          <w:b/>
        </w:rPr>
      </w:pPr>
    </w:p>
    <w:p w14:paraId="4CC7A461" w14:textId="77777777" w:rsidR="00611C35" w:rsidRDefault="00611C35" w:rsidP="00D374D7">
      <w:pPr>
        <w:rPr>
          <w:b/>
        </w:rPr>
      </w:pPr>
    </w:p>
    <w:p w14:paraId="21F9EFE3" w14:textId="77777777" w:rsidR="00611C35" w:rsidRDefault="00611C35" w:rsidP="00D374D7">
      <w:pPr>
        <w:rPr>
          <w:b/>
        </w:rPr>
      </w:pPr>
    </w:p>
    <w:p w14:paraId="0C74985B" w14:textId="77777777" w:rsidR="00611C35" w:rsidRDefault="00611C35" w:rsidP="00D374D7">
      <w:pPr>
        <w:rPr>
          <w:b/>
        </w:rPr>
      </w:pPr>
    </w:p>
    <w:p w14:paraId="70059A12" w14:textId="77777777" w:rsidR="00611C35" w:rsidRDefault="00611C35" w:rsidP="00D374D7">
      <w:pPr>
        <w:rPr>
          <w:b/>
        </w:rPr>
      </w:pPr>
    </w:p>
    <w:p w14:paraId="21F49B87" w14:textId="77777777" w:rsidR="00611C35" w:rsidRPr="00611C35" w:rsidRDefault="00611C35" w:rsidP="00D374D7">
      <w:pPr>
        <w:rPr>
          <w:b/>
        </w:rPr>
      </w:pPr>
    </w:p>
    <w:sectPr w:rsidR="00611C35" w:rsidRPr="00611C35" w:rsidSect="0084147B">
      <w:pgSz w:w="11900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Gothic Light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uradha Ravi (QIB)">
    <w15:presenceInfo w15:providerId="AD" w15:userId="S::ravia@nbi.ac.uk::59af9813-11d7-4503-aebe-0f5b104be7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3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4D7"/>
    <w:rsid w:val="00000FD0"/>
    <w:rsid w:val="00007D69"/>
    <w:rsid w:val="00146D7E"/>
    <w:rsid w:val="0016067E"/>
    <w:rsid w:val="00166D6E"/>
    <w:rsid w:val="001808B5"/>
    <w:rsid w:val="001B6993"/>
    <w:rsid w:val="001D3A97"/>
    <w:rsid w:val="001F028E"/>
    <w:rsid w:val="0029470B"/>
    <w:rsid w:val="002E0E55"/>
    <w:rsid w:val="00354425"/>
    <w:rsid w:val="00403EA2"/>
    <w:rsid w:val="004072A7"/>
    <w:rsid w:val="004963D1"/>
    <w:rsid w:val="005A3BE1"/>
    <w:rsid w:val="005A422D"/>
    <w:rsid w:val="00606525"/>
    <w:rsid w:val="00611C35"/>
    <w:rsid w:val="006714C7"/>
    <w:rsid w:val="006B7446"/>
    <w:rsid w:val="006D2772"/>
    <w:rsid w:val="00745520"/>
    <w:rsid w:val="007916F1"/>
    <w:rsid w:val="007E7EA2"/>
    <w:rsid w:val="0084147B"/>
    <w:rsid w:val="008A1D06"/>
    <w:rsid w:val="008F7888"/>
    <w:rsid w:val="00936939"/>
    <w:rsid w:val="00991F71"/>
    <w:rsid w:val="009A743F"/>
    <w:rsid w:val="00A00822"/>
    <w:rsid w:val="00A3539E"/>
    <w:rsid w:val="00A51419"/>
    <w:rsid w:val="00A5179A"/>
    <w:rsid w:val="00A671CF"/>
    <w:rsid w:val="00B8681A"/>
    <w:rsid w:val="00C713B4"/>
    <w:rsid w:val="00CE6398"/>
    <w:rsid w:val="00D24C14"/>
    <w:rsid w:val="00D374D7"/>
    <w:rsid w:val="00E84D50"/>
    <w:rsid w:val="00F55DC0"/>
    <w:rsid w:val="00FA5E89"/>
    <w:rsid w:val="00FF5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774B81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74D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74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74D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4D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374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eNormal"/>
    <w:uiPriority w:val="46"/>
    <w:rsid w:val="00D374D7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5">
    <w:name w:val="Plain Table 5"/>
    <w:basedOn w:val="TableNormal"/>
    <w:uiPriority w:val="45"/>
    <w:rsid w:val="00D374D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403EA2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43"/>
    <w:rsid w:val="00403EA2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403EA2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74D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74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74D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4D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374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eNormal"/>
    <w:uiPriority w:val="46"/>
    <w:rsid w:val="00D374D7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5">
    <w:name w:val="Plain Table 5"/>
    <w:basedOn w:val="TableNormal"/>
    <w:uiPriority w:val="45"/>
    <w:rsid w:val="00D374D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403EA2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43"/>
    <w:rsid w:val="00403EA2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403EA2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595E6D-4B04-C341-AA59-41E343FFD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174</Words>
  <Characters>997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radha Ravi (QIB)</dc:creator>
  <cp:keywords/>
  <dc:description/>
  <cp:lastModifiedBy>Mark Pallen</cp:lastModifiedBy>
  <cp:revision>2</cp:revision>
  <cp:lastPrinted>2018-06-21T08:46:00Z</cp:lastPrinted>
  <dcterms:created xsi:type="dcterms:W3CDTF">2019-02-19T14:50:00Z</dcterms:created>
  <dcterms:modified xsi:type="dcterms:W3CDTF">2019-02-19T16:04:00Z</dcterms:modified>
</cp:coreProperties>
</file>